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919" w:rsidRPr="005A7E40" w:rsidRDefault="006022B6" w:rsidP="00131919">
      <w:pPr>
        <w:tabs>
          <w:tab w:val="left" w:pos="1182"/>
        </w:tabs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upplementary table 1</w:t>
      </w:r>
      <w:bookmarkStart w:id="0" w:name="_GoBack"/>
      <w:bookmarkEnd w:id="0"/>
      <w:r w:rsidR="00131919" w:rsidRPr="005A7E40">
        <w:rPr>
          <w:rFonts w:cs="Arial"/>
          <w:b/>
          <w:sz w:val="24"/>
          <w:szCs w:val="24"/>
          <w:lang w:val="en-US"/>
        </w:rPr>
        <w:t xml:space="preserve">: Baseline characteristics of </w:t>
      </w:r>
      <w:r w:rsidR="00131919">
        <w:rPr>
          <w:rFonts w:cs="Arial"/>
          <w:b/>
          <w:sz w:val="24"/>
          <w:szCs w:val="24"/>
          <w:lang w:val="en-US"/>
        </w:rPr>
        <w:t>the</w:t>
      </w:r>
      <w:r w:rsidR="00747888">
        <w:rPr>
          <w:rFonts w:cs="Arial"/>
          <w:b/>
          <w:sz w:val="24"/>
          <w:szCs w:val="24"/>
          <w:lang w:val="en-US"/>
        </w:rPr>
        <w:t xml:space="preserve"> more permissively 1:2</w:t>
      </w:r>
      <w:r w:rsidR="00131919">
        <w:rPr>
          <w:rFonts w:cs="Arial"/>
          <w:b/>
          <w:sz w:val="24"/>
          <w:szCs w:val="24"/>
          <w:lang w:val="en-US"/>
        </w:rPr>
        <w:t xml:space="preserve"> propensity score matched </w:t>
      </w:r>
      <w:r w:rsidR="00747888">
        <w:rPr>
          <w:rFonts w:cs="Arial"/>
          <w:b/>
          <w:sz w:val="24"/>
          <w:szCs w:val="24"/>
          <w:lang w:val="en-US"/>
        </w:rPr>
        <w:t xml:space="preserve">validation </w:t>
      </w:r>
      <w:r w:rsidR="00131919">
        <w:rPr>
          <w:rFonts w:cs="Arial"/>
          <w:b/>
          <w:sz w:val="24"/>
          <w:szCs w:val="24"/>
          <w:lang w:val="en-US"/>
        </w:rPr>
        <w:t>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1842"/>
        <w:gridCol w:w="1843"/>
        <w:gridCol w:w="981"/>
      </w:tblGrid>
      <w:tr w:rsidR="00131919" w:rsidRPr="00F26B7C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F26B7C" w:rsidRDefault="00131919" w:rsidP="003955B2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131919" w:rsidRPr="00585914" w:rsidRDefault="00131919" w:rsidP="003955B2">
            <w:pPr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58591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Total of patients</w:t>
            </w:r>
          </w:p>
          <w:p w:rsidR="00131919" w:rsidRPr="00585914" w:rsidRDefault="00131919" w:rsidP="00747888">
            <w:pPr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(n = </w:t>
            </w:r>
            <w:r w:rsidR="00747888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222</w:t>
            </w:r>
            <w:r w:rsidRPr="0058591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31919" w:rsidRPr="00585914" w:rsidRDefault="00131919" w:rsidP="003955B2">
            <w:pPr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No-PPI group</w:t>
            </w:r>
          </w:p>
          <w:p w:rsidR="00131919" w:rsidRPr="00230BD5" w:rsidRDefault="00131919" w:rsidP="003955B2">
            <w:pPr>
              <w:rPr>
                <w:rFonts w:cs="Arial"/>
                <w:b/>
                <w:color w:val="FF00FF"/>
                <w:szCs w:val="20"/>
                <w:lang w:val="en-US"/>
              </w:rPr>
            </w:pPr>
            <w:r w:rsidRPr="0058591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(n = </w:t>
            </w: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74</w:t>
            </w:r>
            <w:r w:rsidRPr="00585914">
              <w:rPr>
                <w:rFonts w:cs="Arial"/>
                <w:b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131919" w:rsidRPr="00822FBA" w:rsidRDefault="00131919" w:rsidP="003955B2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PPI group</w:t>
            </w:r>
          </w:p>
          <w:p w:rsidR="00131919" w:rsidRPr="00822FBA" w:rsidRDefault="00131919" w:rsidP="00747888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822FBA">
              <w:rPr>
                <w:rFonts w:cs="Arial"/>
                <w:b/>
                <w:sz w:val="20"/>
                <w:szCs w:val="20"/>
                <w:lang w:val="en-US"/>
              </w:rPr>
              <w:t xml:space="preserve">(n = </w:t>
            </w:r>
            <w:r w:rsidR="00747888">
              <w:rPr>
                <w:rFonts w:cs="Arial"/>
                <w:b/>
                <w:sz w:val="20"/>
                <w:szCs w:val="20"/>
                <w:lang w:val="en-US"/>
              </w:rPr>
              <w:t>148</w:t>
            </w:r>
            <w:r w:rsidRPr="00822FBA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131919" w:rsidRPr="003E70DA" w:rsidRDefault="00131919" w:rsidP="003955B2">
            <w:pPr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3E70DA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131919" w:rsidRPr="00F26B7C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F26B7C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F26B7C">
              <w:rPr>
                <w:rFonts w:cs="Arial"/>
                <w:b/>
                <w:sz w:val="20"/>
                <w:szCs w:val="20"/>
                <w:lang w:val="en-US"/>
              </w:rPr>
              <w:t>Gender</w:t>
            </w:r>
          </w:p>
          <w:p w:rsidR="00131919" w:rsidRPr="00F26B7C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emale</w:t>
            </w:r>
          </w:p>
          <w:p w:rsidR="00131919" w:rsidRPr="00F26B7C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27" w:type="dxa"/>
          </w:tcPr>
          <w:p w:rsidR="005A1DE7" w:rsidRDefault="005A1DE7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</w:p>
          <w:p w:rsidR="00747888" w:rsidRP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47888">
              <w:rPr>
                <w:rFonts w:cs="Arial"/>
                <w:color w:val="000000"/>
                <w:sz w:val="20"/>
                <w:szCs w:val="20"/>
                <w:lang w:val="en-US"/>
              </w:rPr>
              <w:t>62 (27.9)</w:t>
            </w:r>
          </w:p>
          <w:p w:rsidR="00747888" w:rsidRPr="00585914" w:rsidRDefault="00747888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  <w:r w:rsidRPr="00747888">
              <w:rPr>
                <w:rFonts w:cs="Arial"/>
                <w:color w:val="000000"/>
                <w:sz w:val="20"/>
                <w:szCs w:val="20"/>
                <w:lang w:val="en-US"/>
              </w:rPr>
              <w:t>160 (72.1)</w:t>
            </w:r>
          </w:p>
        </w:tc>
        <w:tc>
          <w:tcPr>
            <w:tcW w:w="1842" w:type="dxa"/>
          </w:tcPr>
          <w:p w:rsidR="00131919" w:rsidRPr="000045A3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131919" w:rsidRPr="000045A3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045A3">
              <w:rPr>
                <w:rFonts w:cs="Arial"/>
                <w:color w:val="000000"/>
                <w:sz w:val="20"/>
                <w:szCs w:val="20"/>
                <w:lang w:val="en-US"/>
              </w:rPr>
              <w:t>20 (27.0)</w:t>
            </w:r>
          </w:p>
          <w:p w:rsidR="00131919" w:rsidRPr="000045A3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045A3">
              <w:rPr>
                <w:rFonts w:cs="Arial"/>
                <w:color w:val="000000"/>
                <w:sz w:val="20"/>
                <w:szCs w:val="20"/>
                <w:lang w:val="en-US"/>
              </w:rPr>
              <w:t>54 (73.0)</w:t>
            </w:r>
          </w:p>
        </w:tc>
        <w:tc>
          <w:tcPr>
            <w:tcW w:w="1843" w:type="dxa"/>
          </w:tcPr>
          <w:p w:rsidR="005A1DE7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2 (28.4)</w:t>
            </w:r>
          </w:p>
          <w:p w:rsidR="00747888" w:rsidRPr="000045A3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6 (71.6)</w:t>
            </w:r>
          </w:p>
        </w:tc>
        <w:tc>
          <w:tcPr>
            <w:tcW w:w="981" w:type="dxa"/>
          </w:tcPr>
          <w:p w:rsidR="00131919" w:rsidRPr="003E70DA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832</w:t>
            </w:r>
          </w:p>
        </w:tc>
      </w:tr>
      <w:tr w:rsidR="00131919" w:rsidRPr="008B54EE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F26B7C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F26B7C">
              <w:rPr>
                <w:rFonts w:cs="Arial"/>
                <w:b/>
                <w:sz w:val="20"/>
                <w:szCs w:val="20"/>
                <w:lang w:val="en-US"/>
              </w:rPr>
              <w:t xml:space="preserve">Age </w:t>
            </w:r>
            <w:r w:rsidRPr="00B154D3">
              <w:rPr>
                <w:rFonts w:cs="Arial"/>
                <w:bCs/>
                <w:sz w:val="20"/>
                <w:szCs w:val="20"/>
                <w:lang w:val="en-US"/>
              </w:rPr>
              <w:t>[years]</w:t>
            </w:r>
          </w:p>
        </w:tc>
        <w:tc>
          <w:tcPr>
            <w:tcW w:w="2127" w:type="dxa"/>
          </w:tcPr>
          <w:p w:rsidR="00131919" w:rsidRPr="00585914" w:rsidRDefault="009E0BC6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0 (51 – 69)</w:t>
            </w:r>
          </w:p>
        </w:tc>
        <w:tc>
          <w:tcPr>
            <w:tcW w:w="1842" w:type="dxa"/>
          </w:tcPr>
          <w:p w:rsidR="00131919" w:rsidRPr="001D50C1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0 (51 – 69)</w:t>
            </w:r>
          </w:p>
        </w:tc>
        <w:tc>
          <w:tcPr>
            <w:tcW w:w="1843" w:type="dxa"/>
          </w:tcPr>
          <w:p w:rsidR="00131919" w:rsidRPr="00230BD5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1 (52 – 70)</w:t>
            </w:r>
          </w:p>
        </w:tc>
        <w:tc>
          <w:tcPr>
            <w:tcW w:w="981" w:type="dxa"/>
          </w:tcPr>
          <w:p w:rsidR="00131919" w:rsidRPr="003E70DA" w:rsidRDefault="00131919" w:rsidP="00A214C3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31919" w:rsidRPr="005A1DE7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E02546" w:rsidRDefault="00131919" w:rsidP="00131919">
            <w:pPr>
              <w:jc w:val="lef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E02546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Etiology </w:t>
            </w:r>
          </w:p>
          <w:p w:rsidR="00131919" w:rsidRPr="00927E67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A</w:t>
            </w:r>
            <w:r w:rsidRPr="00E02546">
              <w:rPr>
                <w:rFonts w:cs="Arial"/>
                <w:color w:val="000000"/>
                <w:sz w:val="20"/>
                <w:szCs w:val="20"/>
                <w:lang w:val="en-US"/>
              </w:rPr>
              <w:t>lcohol</w:t>
            </w:r>
            <w:r w:rsidR="005A1DE7">
              <w:rPr>
                <w:rFonts w:cs="Arial"/>
                <w:color w:val="000000"/>
                <w:sz w:val="20"/>
                <w:szCs w:val="20"/>
                <w:lang w:val="en-US"/>
              </w:rPr>
              <w:t>-related</w:t>
            </w:r>
          </w:p>
          <w:p w:rsidR="00131919" w:rsidRPr="00927E67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02546">
              <w:rPr>
                <w:rFonts w:cs="Arial"/>
                <w:color w:val="000000"/>
                <w:sz w:val="20"/>
                <w:szCs w:val="20"/>
                <w:lang w:val="en-US"/>
              </w:rPr>
              <w:t>HBV</w:t>
            </w:r>
          </w:p>
          <w:p w:rsidR="00131919" w:rsidRPr="00927E67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02546">
              <w:rPr>
                <w:rFonts w:cs="Arial"/>
                <w:color w:val="000000"/>
                <w:sz w:val="20"/>
                <w:szCs w:val="20"/>
                <w:lang w:val="en-US"/>
              </w:rPr>
              <w:t>HCV</w:t>
            </w:r>
          </w:p>
          <w:p w:rsidR="00131919" w:rsidRPr="00927E67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E02546">
              <w:rPr>
                <w:rFonts w:cs="Arial"/>
                <w:color w:val="000000"/>
                <w:sz w:val="20"/>
                <w:szCs w:val="20"/>
                <w:lang w:val="en-US"/>
              </w:rPr>
              <w:t>NASH</w:t>
            </w:r>
          </w:p>
          <w:p w:rsidR="00131919" w:rsidRPr="00E02546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02546">
              <w:rPr>
                <w:rFonts w:cs="Arial"/>
                <w:color w:val="000000"/>
                <w:sz w:val="20"/>
                <w:szCs w:val="20"/>
                <w:lang w:val="en-US"/>
              </w:rPr>
              <w:t>Autoimmune</w:t>
            </w:r>
          </w:p>
          <w:p w:rsidR="00131919" w:rsidRPr="00E02546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02546">
              <w:rPr>
                <w:rFonts w:cs="Arial"/>
                <w:color w:val="000000"/>
                <w:sz w:val="20"/>
                <w:szCs w:val="20"/>
                <w:lang w:val="en-US"/>
              </w:rPr>
              <w:t>Other/cryptogenic</w:t>
            </w:r>
          </w:p>
        </w:tc>
        <w:tc>
          <w:tcPr>
            <w:tcW w:w="2127" w:type="dxa"/>
          </w:tcPr>
          <w:p w:rsidR="005A1DE7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6 (47.7)</w:t>
            </w: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 (4.5)</w:t>
            </w: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9 (13.1)</w:t>
            </w: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1 (5.0)</w:t>
            </w: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0 (9.0)</w:t>
            </w:r>
          </w:p>
          <w:p w:rsidR="00747888" w:rsidRPr="00E02546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6 (20.7)</w:t>
            </w:r>
          </w:p>
        </w:tc>
        <w:tc>
          <w:tcPr>
            <w:tcW w:w="1842" w:type="dxa"/>
          </w:tcPr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2 (43.2)</w:t>
            </w:r>
          </w:p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 (6.8)</w:t>
            </w:r>
          </w:p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 (13.5)</w:t>
            </w:r>
          </w:p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 (2.7)</w:t>
            </w:r>
          </w:p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8 (10.8)</w:t>
            </w:r>
          </w:p>
          <w:p w:rsidR="00131919" w:rsidRPr="00E02546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7 (23.0)</w:t>
            </w:r>
          </w:p>
        </w:tc>
        <w:tc>
          <w:tcPr>
            <w:tcW w:w="1843" w:type="dxa"/>
          </w:tcPr>
          <w:p w:rsidR="005A1DE7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4 (50.0)</w:t>
            </w: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 (3.4)</w:t>
            </w: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9 (12.8)</w:t>
            </w: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 (6.1)</w:t>
            </w: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2 (8.1)</w:t>
            </w:r>
          </w:p>
          <w:p w:rsidR="00747888" w:rsidRPr="00E02546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9 (19.6)</w:t>
            </w:r>
          </w:p>
        </w:tc>
        <w:tc>
          <w:tcPr>
            <w:tcW w:w="981" w:type="dxa"/>
          </w:tcPr>
          <w:p w:rsidR="00131919" w:rsidRPr="003E70DA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732</w:t>
            </w:r>
          </w:p>
        </w:tc>
      </w:tr>
      <w:tr w:rsidR="00131919" w:rsidRPr="005A1DE7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0750EA" w:rsidRDefault="00131919" w:rsidP="00131919">
            <w:pPr>
              <w:jc w:val="left"/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HCC</w:t>
            </w:r>
          </w:p>
          <w:p w:rsidR="00131919" w:rsidRPr="00131919" w:rsidRDefault="00131919" w:rsidP="00131919">
            <w:pPr>
              <w:jc w:val="lef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131919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BCLC stage</w:t>
            </w:r>
          </w:p>
          <w:p w:rsidR="00131919" w:rsidRPr="00131919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31919">
              <w:rPr>
                <w:rFonts w:cs="Arial"/>
                <w:color w:val="000000"/>
                <w:sz w:val="20"/>
                <w:szCs w:val="20"/>
                <w:lang w:val="en-US"/>
              </w:rPr>
              <w:t>A</w:t>
            </w:r>
          </w:p>
          <w:p w:rsidR="00131919" w:rsidRPr="00131919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31919">
              <w:rPr>
                <w:rFonts w:cs="Arial"/>
                <w:color w:val="000000"/>
                <w:sz w:val="20"/>
                <w:szCs w:val="20"/>
                <w:lang w:val="en-US"/>
              </w:rPr>
              <w:t>B</w:t>
            </w:r>
          </w:p>
          <w:p w:rsidR="00131919" w:rsidRPr="005161E1" w:rsidRDefault="00131919" w:rsidP="00131919">
            <w:pPr>
              <w:jc w:val="left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131919">
              <w:rPr>
                <w:rFonts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127" w:type="dxa"/>
          </w:tcPr>
          <w:p w:rsidR="00F60107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5 (15.8)</w:t>
            </w:r>
          </w:p>
          <w:p w:rsidR="00BE3425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BE3425" w:rsidRDefault="00BE3425" w:rsidP="00BE342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 (20.0)</w:t>
            </w:r>
          </w:p>
          <w:p w:rsidR="00BE3425" w:rsidRDefault="00BE3425" w:rsidP="00BE342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8 (51.4)</w:t>
            </w:r>
          </w:p>
          <w:p w:rsidR="00BE3425" w:rsidRDefault="00BE3425" w:rsidP="00BE3425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 (28.6)</w:t>
            </w:r>
          </w:p>
        </w:tc>
        <w:tc>
          <w:tcPr>
            <w:tcW w:w="1842" w:type="dxa"/>
          </w:tcPr>
          <w:p w:rsidR="00131919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5 (20.3)</w:t>
            </w:r>
          </w:p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131919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 (26.7)</w:t>
            </w:r>
          </w:p>
          <w:p w:rsidR="005A1DE7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 (26.7)</w:t>
            </w:r>
          </w:p>
          <w:p w:rsidR="005A1DE7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 (46.7)</w:t>
            </w:r>
          </w:p>
        </w:tc>
        <w:tc>
          <w:tcPr>
            <w:tcW w:w="1843" w:type="dxa"/>
          </w:tcPr>
          <w:p w:rsidR="005A1DE7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0 (13.5)</w:t>
            </w:r>
          </w:p>
          <w:p w:rsidR="00BE3425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BE3425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 (15.0)</w:t>
            </w:r>
          </w:p>
          <w:p w:rsidR="00BE3425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4 (70.0)</w:t>
            </w:r>
          </w:p>
          <w:p w:rsidR="00BE3425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981" w:type="dxa"/>
          </w:tcPr>
          <w:p w:rsidR="005A1DE7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193</w:t>
            </w:r>
          </w:p>
          <w:p w:rsidR="00BE3425" w:rsidRPr="003E70DA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131919" w:rsidRPr="005A1DE7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061C06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A45DC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Varice</w:t>
            </w: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al bleeding</w:t>
            </w:r>
          </w:p>
        </w:tc>
        <w:tc>
          <w:tcPr>
            <w:tcW w:w="2127" w:type="dxa"/>
          </w:tcPr>
          <w:p w:rsidR="00131919" w:rsidRPr="00AF4309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0 (45.0)</w:t>
            </w:r>
          </w:p>
        </w:tc>
        <w:tc>
          <w:tcPr>
            <w:tcW w:w="1842" w:type="dxa"/>
          </w:tcPr>
          <w:p w:rsidR="00131919" w:rsidRPr="00AF430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0 (27.0)</w:t>
            </w:r>
          </w:p>
        </w:tc>
        <w:tc>
          <w:tcPr>
            <w:tcW w:w="1843" w:type="dxa"/>
          </w:tcPr>
          <w:p w:rsidR="00131919" w:rsidRPr="00AF4309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80 (54.1)</w:t>
            </w:r>
          </w:p>
        </w:tc>
        <w:tc>
          <w:tcPr>
            <w:tcW w:w="981" w:type="dxa"/>
          </w:tcPr>
          <w:p w:rsidR="00131919" w:rsidRPr="003E70DA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31919" w:rsidRPr="005A1DE7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AF4309" w:rsidRDefault="00131919" w:rsidP="00131919">
            <w:pPr>
              <w:jc w:val="lef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AF4309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2127" w:type="dxa"/>
          </w:tcPr>
          <w:p w:rsidR="00131919" w:rsidRPr="00AF4309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45 (65.3)</w:t>
            </w:r>
          </w:p>
        </w:tc>
        <w:tc>
          <w:tcPr>
            <w:tcW w:w="1842" w:type="dxa"/>
          </w:tcPr>
          <w:p w:rsidR="00131919" w:rsidRPr="00AF430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1 (68.9)</w:t>
            </w:r>
          </w:p>
        </w:tc>
        <w:tc>
          <w:tcPr>
            <w:tcW w:w="1843" w:type="dxa"/>
          </w:tcPr>
          <w:p w:rsidR="00131919" w:rsidRPr="00AF4309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4 (63.5)</w:t>
            </w:r>
          </w:p>
        </w:tc>
        <w:tc>
          <w:tcPr>
            <w:tcW w:w="981" w:type="dxa"/>
          </w:tcPr>
          <w:p w:rsidR="00131919" w:rsidRPr="003E70DA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425</w:t>
            </w:r>
          </w:p>
        </w:tc>
      </w:tr>
      <w:tr w:rsidR="00131919" w:rsidRPr="00F26B7C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0750EA" w:rsidRDefault="00131919" w:rsidP="00131919">
            <w:pPr>
              <w:jc w:val="left"/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HE</w:t>
            </w:r>
          </w:p>
        </w:tc>
        <w:tc>
          <w:tcPr>
            <w:tcW w:w="2127" w:type="dxa"/>
          </w:tcPr>
          <w:p w:rsidR="00131919" w:rsidRPr="00AF4309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2 (23.4)</w:t>
            </w:r>
          </w:p>
        </w:tc>
        <w:tc>
          <w:tcPr>
            <w:tcW w:w="1842" w:type="dxa"/>
          </w:tcPr>
          <w:p w:rsidR="00131919" w:rsidRPr="00AF430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7 (23.0)</w:t>
            </w:r>
          </w:p>
        </w:tc>
        <w:tc>
          <w:tcPr>
            <w:tcW w:w="1843" w:type="dxa"/>
          </w:tcPr>
          <w:p w:rsidR="00131919" w:rsidRPr="00AF4309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5 (23.6)</w:t>
            </w:r>
          </w:p>
        </w:tc>
        <w:tc>
          <w:tcPr>
            <w:tcW w:w="981" w:type="dxa"/>
          </w:tcPr>
          <w:p w:rsidR="00131919" w:rsidRPr="003E70DA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911</w:t>
            </w:r>
          </w:p>
        </w:tc>
      </w:tr>
      <w:tr w:rsidR="00131919" w:rsidRPr="00F26B7C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0750EA" w:rsidRDefault="00131919" w:rsidP="00131919">
            <w:pPr>
              <w:jc w:val="left"/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SBP</w:t>
            </w:r>
          </w:p>
        </w:tc>
        <w:tc>
          <w:tcPr>
            <w:tcW w:w="2127" w:type="dxa"/>
          </w:tcPr>
          <w:p w:rsidR="00131919" w:rsidRPr="00AF4309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7 (7.7)</w:t>
            </w:r>
          </w:p>
        </w:tc>
        <w:tc>
          <w:tcPr>
            <w:tcW w:w="1842" w:type="dxa"/>
          </w:tcPr>
          <w:p w:rsidR="00131919" w:rsidRPr="00AF430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 (8.1)</w:t>
            </w:r>
          </w:p>
        </w:tc>
        <w:tc>
          <w:tcPr>
            <w:tcW w:w="1843" w:type="dxa"/>
          </w:tcPr>
          <w:p w:rsidR="00131919" w:rsidRPr="00AF4309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1 (7.4)</w:t>
            </w:r>
          </w:p>
        </w:tc>
        <w:tc>
          <w:tcPr>
            <w:tcW w:w="981" w:type="dxa"/>
          </w:tcPr>
          <w:p w:rsidR="00131919" w:rsidRPr="003E70DA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858</w:t>
            </w:r>
          </w:p>
        </w:tc>
      </w:tr>
      <w:tr w:rsidR="00131919" w:rsidRPr="00F26B7C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927E67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</w:pPr>
            <w:r w:rsidRPr="0031577F">
              <w:rPr>
                <w:rFonts w:cs="Arial"/>
                <w:b/>
                <w:sz w:val="20"/>
                <w:szCs w:val="20"/>
                <w:lang w:val="en-US"/>
              </w:rPr>
              <w:t>MELD</w:t>
            </w:r>
          </w:p>
        </w:tc>
        <w:tc>
          <w:tcPr>
            <w:tcW w:w="2127" w:type="dxa"/>
          </w:tcPr>
          <w:p w:rsidR="00F60107" w:rsidRPr="00585914" w:rsidRDefault="009E0BC6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3 (10 – 19)</w:t>
            </w:r>
          </w:p>
        </w:tc>
        <w:tc>
          <w:tcPr>
            <w:tcW w:w="1842" w:type="dxa"/>
          </w:tcPr>
          <w:p w:rsidR="00131919" w:rsidRPr="001D50C1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3 (10 – 17)</w:t>
            </w:r>
          </w:p>
        </w:tc>
        <w:tc>
          <w:tcPr>
            <w:tcW w:w="1843" w:type="dxa"/>
          </w:tcPr>
          <w:p w:rsidR="00131919" w:rsidRPr="00230BD5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4 (10 – 20)</w:t>
            </w:r>
          </w:p>
        </w:tc>
        <w:tc>
          <w:tcPr>
            <w:tcW w:w="981" w:type="dxa"/>
          </w:tcPr>
          <w:p w:rsidR="00131919" w:rsidRPr="003E70DA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 w:rsidR="00131919" w:rsidRPr="00F66D8A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31577F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LIF-C AD</w:t>
            </w:r>
          </w:p>
        </w:tc>
        <w:tc>
          <w:tcPr>
            <w:tcW w:w="2127" w:type="dxa"/>
          </w:tcPr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0 (43 – 60)</w:t>
            </w:r>
          </w:p>
        </w:tc>
        <w:tc>
          <w:tcPr>
            <w:tcW w:w="1842" w:type="dxa"/>
          </w:tcPr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7 (42 – 57)</w:t>
            </w:r>
          </w:p>
        </w:tc>
        <w:tc>
          <w:tcPr>
            <w:tcW w:w="1843" w:type="dxa"/>
          </w:tcPr>
          <w:p w:rsidR="00A214C3" w:rsidRDefault="00A214C3" w:rsidP="00A214C3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1 (44 – 60)</w:t>
            </w:r>
          </w:p>
        </w:tc>
        <w:tc>
          <w:tcPr>
            <w:tcW w:w="981" w:type="dxa"/>
          </w:tcPr>
          <w:p w:rsidR="00131919" w:rsidRPr="003E70DA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131919" w:rsidRPr="00F26B7C" w:rsidTr="00F60107">
        <w:trPr>
          <w:trHeight w:val="909"/>
        </w:trPr>
        <w:tc>
          <w:tcPr>
            <w:tcW w:w="2263" w:type="dxa"/>
            <w:shd w:val="clear" w:color="auto" w:fill="D9D9D9" w:themeFill="background1" w:themeFillShade="D9"/>
          </w:tcPr>
          <w:p w:rsidR="00131919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hild-Pugh</w:t>
            </w:r>
            <w:r w:rsidR="0094048A">
              <w:rPr>
                <w:rFonts w:cs="Arial"/>
                <w:b/>
                <w:sz w:val="20"/>
                <w:szCs w:val="20"/>
                <w:lang w:val="en-US"/>
              </w:rPr>
              <w:t>-Turcotte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stage</w:t>
            </w:r>
          </w:p>
          <w:p w:rsidR="00131919" w:rsidRPr="008816E4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8816E4">
              <w:rPr>
                <w:rFonts w:cs="Arial"/>
                <w:sz w:val="20"/>
                <w:szCs w:val="20"/>
                <w:lang w:val="en-US"/>
              </w:rPr>
              <w:t>A</w:t>
            </w:r>
          </w:p>
          <w:p w:rsidR="00131919" w:rsidRPr="008816E4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8816E4">
              <w:rPr>
                <w:rFonts w:cs="Arial"/>
                <w:sz w:val="20"/>
                <w:szCs w:val="20"/>
                <w:lang w:val="en-US"/>
              </w:rPr>
              <w:t>B</w:t>
            </w:r>
          </w:p>
          <w:p w:rsidR="00131919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8816E4">
              <w:rPr>
                <w:rFonts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2127" w:type="dxa"/>
          </w:tcPr>
          <w:p w:rsidR="005A1DE7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94048A" w:rsidRDefault="0094048A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8 (21.6)</w:t>
            </w:r>
          </w:p>
          <w:p w:rsidR="00747888" w:rsidRDefault="00747888" w:rsidP="00747888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0 (45.0)</w:t>
            </w:r>
          </w:p>
          <w:p w:rsidR="00747888" w:rsidRDefault="00747888" w:rsidP="00747888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4 (33.3)</w:t>
            </w:r>
          </w:p>
        </w:tc>
        <w:tc>
          <w:tcPr>
            <w:tcW w:w="1842" w:type="dxa"/>
          </w:tcPr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94048A" w:rsidRDefault="0094048A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0 (27.0)</w:t>
            </w:r>
          </w:p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6 (48.6)</w:t>
            </w:r>
          </w:p>
          <w:p w:rsidR="00131919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8 (24.3)</w:t>
            </w:r>
          </w:p>
        </w:tc>
        <w:tc>
          <w:tcPr>
            <w:tcW w:w="1843" w:type="dxa"/>
          </w:tcPr>
          <w:p w:rsidR="00747888" w:rsidRDefault="00747888" w:rsidP="00747888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94048A" w:rsidRDefault="0094048A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8 (18.9)</w:t>
            </w:r>
          </w:p>
          <w:p w:rsidR="00747888" w:rsidRDefault="00747888" w:rsidP="00747888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4 (43.2)</w:t>
            </w:r>
          </w:p>
          <w:p w:rsidR="00747888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6 (37.8)</w:t>
            </w:r>
          </w:p>
        </w:tc>
        <w:tc>
          <w:tcPr>
            <w:tcW w:w="981" w:type="dxa"/>
          </w:tcPr>
          <w:p w:rsidR="0094048A" w:rsidRDefault="0094048A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131919" w:rsidRPr="003E70DA" w:rsidRDefault="00747888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 w:rsidR="00131919" w:rsidRPr="00E464D0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927E67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u</w:t>
            </w:r>
            <w:r w:rsidRPr="0031577F">
              <w:rPr>
                <w:rFonts w:cs="Arial"/>
                <w:b/>
                <w:sz w:val="20"/>
                <w:szCs w:val="20"/>
                <w:lang w:val="en-US"/>
              </w:rPr>
              <w:t>CCI</w:t>
            </w:r>
          </w:p>
        </w:tc>
        <w:tc>
          <w:tcPr>
            <w:tcW w:w="2127" w:type="dxa"/>
          </w:tcPr>
          <w:p w:rsidR="00131919" w:rsidRPr="00585914" w:rsidRDefault="009E0BC6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 (4 – 6)</w:t>
            </w:r>
          </w:p>
        </w:tc>
        <w:tc>
          <w:tcPr>
            <w:tcW w:w="1842" w:type="dxa"/>
          </w:tcPr>
          <w:p w:rsidR="00131919" w:rsidRPr="001D50C1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 (4 – 6)</w:t>
            </w:r>
          </w:p>
        </w:tc>
        <w:tc>
          <w:tcPr>
            <w:tcW w:w="1843" w:type="dxa"/>
          </w:tcPr>
          <w:p w:rsidR="00131919" w:rsidRPr="00230BD5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 (4 – 6)</w:t>
            </w:r>
          </w:p>
        </w:tc>
        <w:tc>
          <w:tcPr>
            <w:tcW w:w="981" w:type="dxa"/>
          </w:tcPr>
          <w:p w:rsidR="00131919" w:rsidRPr="003E70DA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737</w:t>
            </w:r>
          </w:p>
        </w:tc>
      </w:tr>
      <w:tr w:rsidR="00131919" w:rsidRPr="008B54EE" w:rsidTr="00F60107">
        <w:trPr>
          <w:trHeight w:val="218"/>
        </w:trPr>
        <w:tc>
          <w:tcPr>
            <w:tcW w:w="2263" w:type="dxa"/>
            <w:shd w:val="clear" w:color="auto" w:fill="D9D9D9" w:themeFill="background1" w:themeFillShade="D9"/>
          </w:tcPr>
          <w:p w:rsidR="00131919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Laboratory parameters</w:t>
            </w:r>
          </w:p>
          <w:p w:rsidR="00131919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b [mg/dl]</w:t>
            </w:r>
          </w:p>
          <w:p w:rsidR="00131919" w:rsidRPr="006E242B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WB</w:t>
            </w:r>
            <w:r w:rsidRPr="006E242B">
              <w:rPr>
                <w:rFonts w:cs="Arial"/>
                <w:sz w:val="20"/>
                <w:szCs w:val="20"/>
                <w:lang w:val="en-US"/>
              </w:rPr>
              <w:t>C [10</w:t>
            </w:r>
            <w:r w:rsidRPr="006E242B"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  <w:r w:rsidRPr="006E242B">
              <w:rPr>
                <w:rFonts w:cs="Arial"/>
                <w:sz w:val="20"/>
                <w:szCs w:val="20"/>
                <w:lang w:val="en-US"/>
              </w:rPr>
              <w:t>/µl]</w:t>
            </w:r>
          </w:p>
          <w:p w:rsidR="00131919" w:rsidRPr="006E242B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6E242B">
              <w:rPr>
                <w:rFonts w:cs="Arial"/>
                <w:sz w:val="20"/>
                <w:szCs w:val="20"/>
                <w:lang w:val="en-US"/>
              </w:rPr>
              <w:t>Platelets [10</w:t>
            </w:r>
            <w:r w:rsidRPr="006E242B"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  <w:r w:rsidRPr="006E242B">
              <w:rPr>
                <w:rFonts w:cs="Arial"/>
                <w:sz w:val="20"/>
                <w:szCs w:val="20"/>
                <w:lang w:val="en-US"/>
              </w:rPr>
              <w:t>/µl]</w:t>
            </w:r>
          </w:p>
          <w:p w:rsidR="00131919" w:rsidRPr="006E242B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6E242B">
              <w:rPr>
                <w:rFonts w:cs="Arial"/>
                <w:sz w:val="20"/>
                <w:szCs w:val="20"/>
                <w:lang w:val="en-US"/>
              </w:rPr>
              <w:t>Creatinine [mg/dl]</w:t>
            </w:r>
          </w:p>
          <w:p w:rsidR="00131919" w:rsidRDefault="00131919" w:rsidP="00131919">
            <w:pPr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6E242B">
              <w:rPr>
                <w:rFonts w:cs="Arial"/>
                <w:sz w:val="20"/>
                <w:szCs w:val="20"/>
              </w:rPr>
              <w:t>INR</w:t>
            </w:r>
          </w:p>
          <w:p w:rsidR="00131919" w:rsidRPr="001F558F" w:rsidRDefault="00131919" w:rsidP="00131919">
            <w:pPr>
              <w:jc w:val="left"/>
              <w:rPr>
                <w:rFonts w:cs="Arial"/>
                <w:sz w:val="20"/>
                <w:szCs w:val="20"/>
                <w:vertAlign w:val="superscript"/>
              </w:rPr>
            </w:pPr>
            <w:r w:rsidRPr="006E242B">
              <w:rPr>
                <w:rFonts w:cs="Arial"/>
                <w:sz w:val="20"/>
                <w:szCs w:val="20"/>
              </w:rPr>
              <w:t>Bilirubin [mg/dl]</w:t>
            </w:r>
          </w:p>
          <w:p w:rsidR="00131919" w:rsidRPr="006E242B" w:rsidRDefault="00131919" w:rsidP="00131919">
            <w:pPr>
              <w:jc w:val="left"/>
              <w:rPr>
                <w:rFonts w:cs="Arial"/>
                <w:sz w:val="20"/>
                <w:szCs w:val="20"/>
              </w:rPr>
            </w:pPr>
            <w:r w:rsidRPr="006E242B">
              <w:rPr>
                <w:rFonts w:cs="Arial"/>
                <w:sz w:val="20"/>
                <w:szCs w:val="20"/>
              </w:rPr>
              <w:t>Albumin [g/dl]</w:t>
            </w:r>
          </w:p>
          <w:p w:rsidR="00131919" w:rsidRPr="006E242B" w:rsidRDefault="00131919" w:rsidP="00131919">
            <w:pPr>
              <w:jc w:val="left"/>
              <w:rPr>
                <w:rFonts w:cs="Arial"/>
                <w:sz w:val="20"/>
                <w:szCs w:val="20"/>
              </w:rPr>
            </w:pPr>
            <w:r w:rsidRPr="006E242B">
              <w:rPr>
                <w:rFonts w:cs="Arial"/>
                <w:sz w:val="20"/>
                <w:szCs w:val="20"/>
              </w:rPr>
              <w:t xml:space="preserve">AST [U/l] </w:t>
            </w:r>
          </w:p>
          <w:p w:rsidR="00131919" w:rsidRPr="006E242B" w:rsidRDefault="00131919" w:rsidP="00131919">
            <w:pPr>
              <w:jc w:val="left"/>
              <w:rPr>
                <w:rFonts w:cs="Arial"/>
                <w:sz w:val="20"/>
                <w:szCs w:val="20"/>
              </w:rPr>
            </w:pPr>
            <w:r w:rsidRPr="006E242B">
              <w:rPr>
                <w:rFonts w:cs="Arial"/>
                <w:sz w:val="20"/>
                <w:szCs w:val="20"/>
              </w:rPr>
              <w:t>ALT [U/l]</w:t>
            </w:r>
          </w:p>
          <w:p w:rsidR="00131919" w:rsidRPr="00213C61" w:rsidRDefault="00131919" w:rsidP="00131919">
            <w:pPr>
              <w:jc w:val="left"/>
              <w:rPr>
                <w:rFonts w:cs="Arial"/>
                <w:sz w:val="20"/>
                <w:szCs w:val="20"/>
              </w:rPr>
            </w:pPr>
            <w:r w:rsidRPr="006E242B">
              <w:rPr>
                <w:rFonts w:cs="Arial"/>
                <w:sz w:val="20"/>
                <w:szCs w:val="20"/>
              </w:rPr>
              <w:t>Sodium [mmol/l]</w:t>
            </w:r>
          </w:p>
        </w:tc>
        <w:tc>
          <w:tcPr>
            <w:tcW w:w="2127" w:type="dxa"/>
          </w:tcPr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.4 (8.5 – 12.7)</w:t>
            </w: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.3 (4.3 – 10.9)</w:t>
            </w: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3 (64 – 139)</w:t>
            </w: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.0 (0.7 – 1.4)</w:t>
            </w: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.3 (1.2 – 1.5)</w:t>
            </w: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.3 (1.2 – 3.8)</w:t>
            </w: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.9 (2.8 – 3.5)</w:t>
            </w: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4 (50 – 125)</w:t>
            </w:r>
          </w:p>
          <w:p w:rsidR="009E0BC6" w:rsidRDefault="009E0BC6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2 (29 – 66)</w:t>
            </w:r>
          </w:p>
          <w:p w:rsidR="00A214C3" w:rsidRPr="009E0BC6" w:rsidRDefault="00A214C3" w:rsidP="009E0BC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38 (135 – 141)</w:t>
            </w:r>
          </w:p>
        </w:tc>
        <w:tc>
          <w:tcPr>
            <w:tcW w:w="1842" w:type="dxa"/>
          </w:tcPr>
          <w:p w:rsidR="00131919" w:rsidRDefault="00131919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</w:p>
          <w:p w:rsidR="00131919" w:rsidRDefault="00131919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</w:p>
          <w:p w:rsidR="00131919" w:rsidRPr="008B54EE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11.2 (9.3 – 13.2)</w:t>
            </w:r>
          </w:p>
          <w:p w:rsidR="00131919" w:rsidRPr="008B54EE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5.4 (3.6 – 9.0)</w:t>
            </w:r>
          </w:p>
          <w:p w:rsidR="00131919" w:rsidRPr="008B54EE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83 (59 – 134)</w:t>
            </w:r>
          </w:p>
          <w:p w:rsidR="00131919" w:rsidRPr="008B54EE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0.9 (0.7 – 1.2)</w:t>
            </w:r>
          </w:p>
          <w:p w:rsidR="00131919" w:rsidRPr="008B54EE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1.2 (1.1 – 1.5)</w:t>
            </w:r>
          </w:p>
          <w:p w:rsidR="00131919" w:rsidRPr="008B54EE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2.3 (1.2 – 3.1)</w:t>
            </w:r>
          </w:p>
          <w:p w:rsidR="00131919" w:rsidRPr="008B54EE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3.3 (2.9 – 3.7)</w:t>
            </w:r>
          </w:p>
          <w:p w:rsidR="00131919" w:rsidRPr="008B54EE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73 (52 – 118)</w:t>
            </w:r>
          </w:p>
          <w:p w:rsidR="00131919" w:rsidRPr="008B54EE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40 (27 – 63)</w:t>
            </w:r>
          </w:p>
          <w:p w:rsidR="00131919" w:rsidRPr="00230BD5" w:rsidRDefault="00131919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  <w:r w:rsidRPr="008B54EE">
              <w:rPr>
                <w:rFonts w:cs="Arial"/>
                <w:color w:val="000000"/>
                <w:sz w:val="20"/>
                <w:szCs w:val="20"/>
                <w:lang w:val="en-US"/>
              </w:rPr>
              <w:t>138 (134 – 131)</w:t>
            </w:r>
          </w:p>
        </w:tc>
        <w:tc>
          <w:tcPr>
            <w:tcW w:w="1843" w:type="dxa"/>
          </w:tcPr>
          <w:p w:rsidR="00F60107" w:rsidRDefault="00F6010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.0 (8.3 – 12.0)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.0 (4.7 – 12.0)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5 (68 – 142)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.0 (0.7 – 1.5)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.3 (1.2 – 1.6)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.3 (1.2 – 4.2)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.9 (2.7 – 3.5)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4 (50 – 127)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3 (30 – 72)</w:t>
            </w:r>
          </w:p>
          <w:p w:rsidR="00A214C3" w:rsidRPr="008B54EE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38 (136 – 140)</w:t>
            </w:r>
          </w:p>
        </w:tc>
        <w:tc>
          <w:tcPr>
            <w:tcW w:w="981" w:type="dxa"/>
          </w:tcPr>
          <w:p w:rsidR="00F66D8A" w:rsidRDefault="00F66D8A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07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05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197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133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72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641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18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368</w:t>
            </w:r>
          </w:p>
          <w:p w:rsidR="00A214C3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249</w:t>
            </w:r>
          </w:p>
          <w:p w:rsidR="00A214C3" w:rsidRPr="003E70DA" w:rsidRDefault="00A214C3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690</w:t>
            </w:r>
          </w:p>
        </w:tc>
      </w:tr>
      <w:tr w:rsidR="00131919" w:rsidRPr="008B54EE" w:rsidTr="00F60107">
        <w:trPr>
          <w:trHeight w:val="184"/>
        </w:trPr>
        <w:tc>
          <w:tcPr>
            <w:tcW w:w="2263" w:type="dxa"/>
            <w:shd w:val="clear" w:color="auto" w:fill="D9D9D9" w:themeFill="background1" w:themeFillShade="D9"/>
          </w:tcPr>
          <w:p w:rsidR="00131919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SBB treatment</w:t>
            </w:r>
          </w:p>
        </w:tc>
        <w:tc>
          <w:tcPr>
            <w:tcW w:w="2127" w:type="dxa"/>
          </w:tcPr>
          <w:p w:rsidR="00131919" w:rsidRPr="008F439B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8 (44.1)</w:t>
            </w:r>
          </w:p>
        </w:tc>
        <w:tc>
          <w:tcPr>
            <w:tcW w:w="1842" w:type="dxa"/>
          </w:tcPr>
          <w:p w:rsidR="00131919" w:rsidRPr="008F439B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5 (47.3)</w:t>
            </w:r>
          </w:p>
        </w:tc>
        <w:tc>
          <w:tcPr>
            <w:tcW w:w="1843" w:type="dxa"/>
          </w:tcPr>
          <w:p w:rsidR="00131919" w:rsidRPr="008F439B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3 (42.6)</w:t>
            </w:r>
          </w:p>
        </w:tc>
        <w:tc>
          <w:tcPr>
            <w:tcW w:w="981" w:type="dxa"/>
          </w:tcPr>
          <w:p w:rsidR="00131919" w:rsidRPr="003E70DA" w:rsidRDefault="00BE3425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503</w:t>
            </w:r>
          </w:p>
        </w:tc>
      </w:tr>
      <w:tr w:rsidR="00131919" w:rsidRPr="008B54EE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FF2BC7" w:rsidRDefault="00131919" w:rsidP="00131919">
            <w:pPr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FF2BC7">
              <w:rPr>
                <w:rFonts w:cs="Arial"/>
                <w:b/>
                <w:sz w:val="20"/>
                <w:szCs w:val="20"/>
                <w:lang w:val="en-US"/>
              </w:rPr>
              <w:t xml:space="preserve">PPI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medication</w:t>
            </w:r>
          </w:p>
          <w:p w:rsidR="00131919" w:rsidRPr="00FF2BC7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F2BC7">
              <w:rPr>
                <w:rFonts w:cs="Arial"/>
                <w:sz w:val="20"/>
                <w:szCs w:val="20"/>
                <w:lang w:val="en-US"/>
              </w:rPr>
              <w:t>pantoprazole</w:t>
            </w:r>
          </w:p>
          <w:p w:rsidR="00131919" w:rsidRDefault="00131919" w:rsidP="00131919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FF2BC7">
              <w:rPr>
                <w:rFonts w:cs="Arial"/>
                <w:sz w:val="20"/>
                <w:szCs w:val="20"/>
                <w:lang w:val="en-US"/>
              </w:rPr>
              <w:t>esomeprazole</w:t>
            </w:r>
          </w:p>
          <w:p w:rsidR="005A1DE7" w:rsidRPr="00FF2BC7" w:rsidRDefault="005A1DE7" w:rsidP="00131919">
            <w:pPr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meprazole</w:t>
            </w:r>
          </w:p>
        </w:tc>
        <w:tc>
          <w:tcPr>
            <w:tcW w:w="2127" w:type="dxa"/>
          </w:tcPr>
          <w:p w:rsidR="00131919" w:rsidRPr="00230BD5" w:rsidRDefault="00131919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31919" w:rsidRPr="008F439B" w:rsidRDefault="00131919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A1DE7" w:rsidRPr="00886CEB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886CEB" w:rsidRPr="00886CEB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86CEB">
              <w:rPr>
                <w:rFonts w:cs="Arial"/>
                <w:color w:val="000000"/>
                <w:sz w:val="20"/>
                <w:szCs w:val="20"/>
                <w:lang w:val="en-US"/>
              </w:rPr>
              <w:t>144 (97.3)</w:t>
            </w:r>
          </w:p>
          <w:p w:rsidR="00886CEB" w:rsidRPr="00886CEB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86CEB">
              <w:rPr>
                <w:rFonts w:cs="Arial"/>
                <w:color w:val="000000"/>
                <w:sz w:val="20"/>
                <w:szCs w:val="20"/>
                <w:lang w:val="en-US"/>
              </w:rPr>
              <w:t>3 (2.0)</w:t>
            </w:r>
          </w:p>
          <w:p w:rsidR="00886CEB" w:rsidRPr="00886CEB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86CEB">
              <w:rPr>
                <w:rFonts w:cs="Arial"/>
                <w:color w:val="000000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981" w:type="dxa"/>
          </w:tcPr>
          <w:p w:rsidR="00131919" w:rsidRPr="008F439B" w:rsidRDefault="00131919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</w:p>
        </w:tc>
      </w:tr>
      <w:tr w:rsidR="00131919" w:rsidRPr="00A51F2B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585914" w:rsidRDefault="00131919" w:rsidP="00131919">
            <w:pPr>
              <w:jc w:val="lef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58591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PPI daily dose</w:t>
            </w:r>
            <w:r w:rsidRPr="00F863A3"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:rsidR="00131919" w:rsidRPr="00585914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85914">
              <w:rPr>
                <w:rFonts w:cs="Arial"/>
                <w:color w:val="000000"/>
                <w:sz w:val="20"/>
                <w:szCs w:val="20"/>
                <w:lang w:val="en-US"/>
              </w:rPr>
              <w:t>20 mg</w:t>
            </w:r>
          </w:p>
          <w:p w:rsidR="00131919" w:rsidRPr="00585914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85914">
              <w:rPr>
                <w:rFonts w:cs="Arial"/>
                <w:color w:val="000000"/>
                <w:sz w:val="20"/>
                <w:szCs w:val="20"/>
                <w:lang w:val="en-US"/>
              </w:rPr>
              <w:t>40 mg</w:t>
            </w:r>
          </w:p>
          <w:p w:rsidR="00131919" w:rsidRPr="000045A3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80 mg</w:t>
            </w:r>
          </w:p>
        </w:tc>
        <w:tc>
          <w:tcPr>
            <w:tcW w:w="2127" w:type="dxa"/>
          </w:tcPr>
          <w:p w:rsidR="00131919" w:rsidRPr="00585914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31919" w:rsidRPr="00585914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5A1DE7" w:rsidRPr="00886CEB" w:rsidRDefault="005A1DE7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886CEB" w:rsidRPr="00886CEB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86CEB">
              <w:rPr>
                <w:rFonts w:cs="Arial"/>
                <w:color w:val="000000"/>
                <w:sz w:val="20"/>
                <w:szCs w:val="20"/>
                <w:lang w:val="en-US"/>
              </w:rPr>
              <w:t>7 (4.7)</w:t>
            </w:r>
          </w:p>
          <w:p w:rsidR="00886CEB" w:rsidRPr="00886CEB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86CEB">
              <w:rPr>
                <w:rFonts w:cs="Arial"/>
                <w:color w:val="000000"/>
                <w:sz w:val="20"/>
                <w:szCs w:val="20"/>
                <w:lang w:val="en-US"/>
              </w:rPr>
              <w:t>56 (37.8)</w:t>
            </w:r>
          </w:p>
          <w:p w:rsidR="00886CEB" w:rsidRPr="00886CEB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86CEB">
              <w:rPr>
                <w:rFonts w:cs="Arial"/>
                <w:color w:val="000000"/>
                <w:sz w:val="20"/>
                <w:szCs w:val="20"/>
                <w:lang w:val="en-US"/>
              </w:rPr>
              <w:t>84 (56.8)</w:t>
            </w:r>
          </w:p>
        </w:tc>
        <w:tc>
          <w:tcPr>
            <w:tcW w:w="981" w:type="dxa"/>
          </w:tcPr>
          <w:p w:rsidR="00131919" w:rsidRPr="00987414" w:rsidRDefault="00131919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</w:p>
        </w:tc>
      </w:tr>
      <w:tr w:rsidR="00131919" w:rsidRPr="002D230A" w:rsidTr="00F60107">
        <w:tc>
          <w:tcPr>
            <w:tcW w:w="2263" w:type="dxa"/>
            <w:shd w:val="clear" w:color="auto" w:fill="D9D9D9" w:themeFill="background1" w:themeFillShade="D9"/>
          </w:tcPr>
          <w:p w:rsidR="00131919" w:rsidRPr="000750EA" w:rsidRDefault="00131919" w:rsidP="00131919">
            <w:pPr>
              <w:jc w:val="left"/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C6A3D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PPI indication</w:t>
            </w:r>
            <w:r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  <w:p w:rsidR="00131919" w:rsidRPr="00FC6A3D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C6A3D">
              <w:rPr>
                <w:rFonts w:cs="Arial"/>
                <w:color w:val="000000"/>
                <w:sz w:val="20"/>
                <w:szCs w:val="20"/>
                <w:lang w:val="en-US"/>
              </w:rPr>
              <w:t>Gastroduodenal ulcer</w:t>
            </w:r>
          </w:p>
          <w:p w:rsidR="00131919" w:rsidRPr="008401F7" w:rsidRDefault="002D230A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eflux esophagitis</w:t>
            </w:r>
          </w:p>
          <w:p w:rsidR="00131919" w:rsidRDefault="00131919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C6A3D">
              <w:rPr>
                <w:rFonts w:cs="Arial"/>
                <w:color w:val="000000"/>
                <w:sz w:val="20"/>
                <w:szCs w:val="20"/>
                <w:lang w:val="en-US"/>
              </w:rPr>
              <w:t>Hemorrhagic gastritis</w:t>
            </w:r>
          </w:p>
          <w:p w:rsidR="002D230A" w:rsidRPr="00FC6A3D" w:rsidRDefault="002D230A" w:rsidP="00131919">
            <w:pPr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Variceal bleeding</w:t>
            </w:r>
          </w:p>
          <w:p w:rsidR="00131919" w:rsidRPr="00FC6A3D" w:rsidRDefault="002D230A" w:rsidP="00131919">
            <w:pPr>
              <w:jc w:val="left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127" w:type="dxa"/>
          </w:tcPr>
          <w:p w:rsidR="00131919" w:rsidRPr="00FC6A3D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131919" w:rsidRPr="00FC6A3D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131919" w:rsidRPr="00FC6A3D" w:rsidRDefault="00131919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2D230A" w:rsidRDefault="002D230A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886CEB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0 (6.8)</w:t>
            </w:r>
          </w:p>
          <w:p w:rsidR="00886CEB" w:rsidRDefault="00886CEB" w:rsidP="00886CEB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5 (3.4)</w:t>
            </w:r>
          </w:p>
          <w:p w:rsidR="00886CEB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 (4.7)</w:t>
            </w:r>
          </w:p>
          <w:p w:rsidR="00886CEB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6 (44.6)</w:t>
            </w:r>
          </w:p>
          <w:p w:rsidR="00886CEB" w:rsidRPr="00FC6A3D" w:rsidRDefault="00886CEB" w:rsidP="00F6010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88 (59.5)</w:t>
            </w:r>
          </w:p>
        </w:tc>
        <w:tc>
          <w:tcPr>
            <w:tcW w:w="981" w:type="dxa"/>
          </w:tcPr>
          <w:p w:rsidR="00131919" w:rsidRPr="00987414" w:rsidRDefault="00131919" w:rsidP="00F60107">
            <w:pPr>
              <w:rPr>
                <w:rFonts w:cs="Arial"/>
                <w:color w:val="FF00FF"/>
                <w:sz w:val="20"/>
                <w:szCs w:val="20"/>
                <w:lang w:val="en-US"/>
              </w:rPr>
            </w:pPr>
          </w:p>
        </w:tc>
      </w:tr>
    </w:tbl>
    <w:p w:rsidR="00131919" w:rsidRPr="00AB73FE" w:rsidRDefault="00131919" w:rsidP="00131919">
      <w:pPr>
        <w:spacing w:after="0" w:line="480" w:lineRule="auto"/>
        <w:jc w:val="both"/>
        <w:rPr>
          <w:rFonts w:cs="Arial"/>
          <w:color w:val="000000"/>
          <w:sz w:val="20"/>
          <w:szCs w:val="20"/>
          <w:lang w:val="en-US"/>
        </w:rPr>
      </w:pPr>
      <w:r w:rsidRPr="00F863A3">
        <w:rPr>
          <w:rFonts w:eastAsia="Calibri" w:cs="Arial"/>
          <w:bCs/>
          <w:color w:val="000000"/>
          <w:sz w:val="20"/>
          <w:szCs w:val="20"/>
          <w:vertAlign w:val="superscript"/>
          <w:lang w:val="en-US"/>
        </w:rPr>
        <w:lastRenderedPageBreak/>
        <w:t>a</w:t>
      </w:r>
      <w:r>
        <w:rPr>
          <w:rFonts w:eastAsia="Calibri" w:cs="Arial"/>
          <w:bCs/>
          <w:color w:val="000000"/>
          <w:sz w:val="20"/>
          <w:szCs w:val="20"/>
          <w:lang w:val="en-US"/>
        </w:rPr>
        <w:t xml:space="preserve"> </w:t>
      </w:r>
      <w:r w:rsidR="005A1DE7">
        <w:rPr>
          <w:rFonts w:eastAsia="Calibri" w:cs="Arial"/>
          <w:bCs/>
          <w:color w:val="000000"/>
          <w:sz w:val="20"/>
          <w:szCs w:val="20"/>
          <w:lang w:val="en-US"/>
        </w:rPr>
        <w:t xml:space="preserve">Daily PPI dose at inclusion. </w:t>
      </w:r>
      <w:r>
        <w:rPr>
          <w:rFonts w:eastAsia="Calibri" w:cs="Arial"/>
          <w:bCs/>
          <w:color w:val="000000"/>
          <w:sz w:val="20"/>
          <w:szCs w:val="20"/>
          <w:lang w:val="en-US"/>
        </w:rPr>
        <w:t>Pantoprazole dose served as reference: Daily doses of omeprazole and esomeprazole equaled double the pantoprazole dose.</w:t>
      </w:r>
    </w:p>
    <w:p w:rsidR="00131919" w:rsidRDefault="00131919" w:rsidP="00131919">
      <w:pPr>
        <w:spacing w:after="0" w:line="480" w:lineRule="auto"/>
        <w:jc w:val="both"/>
        <w:rPr>
          <w:sz w:val="20"/>
          <w:szCs w:val="20"/>
          <w:lang w:val="en-US"/>
        </w:rPr>
      </w:pPr>
      <w:r>
        <w:rPr>
          <w:sz w:val="24"/>
          <w:szCs w:val="24"/>
          <w:vertAlign w:val="superscript"/>
          <w:lang w:val="en-US"/>
        </w:rPr>
        <w:t>b</w:t>
      </w:r>
      <w:r w:rsidR="002D230A">
        <w:rPr>
          <w:sz w:val="20"/>
          <w:szCs w:val="20"/>
          <w:lang w:val="en-US"/>
        </w:rPr>
        <w:t xml:space="preserve"> D</w:t>
      </w:r>
      <w:r w:rsidRPr="000750EA">
        <w:rPr>
          <w:sz w:val="20"/>
          <w:szCs w:val="20"/>
          <w:lang w:val="en-US"/>
        </w:rPr>
        <w:t>iagnosed on endoscopy</w:t>
      </w:r>
      <w:r w:rsidR="002D230A">
        <w:rPr>
          <w:sz w:val="20"/>
          <w:szCs w:val="20"/>
          <w:lang w:val="en-US"/>
        </w:rPr>
        <w:t xml:space="preserve"> at hospital admission.</w:t>
      </w:r>
    </w:p>
    <w:p w:rsidR="00131919" w:rsidRDefault="00131919" w:rsidP="00131919">
      <w:pPr>
        <w:spacing w:after="0"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bbreviations: ALT – alanine aminotransferase, AST – aspartate aminotransferase, BCLC – Barcelona Clinic Liver Cancer, </w:t>
      </w:r>
      <w:r w:rsidRPr="00FC0ED2">
        <w:rPr>
          <w:sz w:val="20"/>
          <w:szCs w:val="20"/>
          <w:lang w:val="en-US"/>
        </w:rPr>
        <w:t>CLIF-C AD – Chronic Liver Failure-Consortium Acute Decompensation (score),</w:t>
      </w:r>
      <w:r>
        <w:rPr>
          <w:sz w:val="20"/>
          <w:szCs w:val="20"/>
          <w:lang w:val="en-US"/>
        </w:rPr>
        <w:t xml:space="preserve"> Hb – hemoglobin, HBV/HCV – chronic hepatitis B/C virus infection, HCC – hepatocellular carcinoma, HE – hepatic encephalopathy, INR – international normalized ratio, MELD – Model for End-Stage Liver Disease, NASH – non-alcohol</w:t>
      </w:r>
      <w:r w:rsidR="00F60107">
        <w:rPr>
          <w:sz w:val="20"/>
          <w:szCs w:val="20"/>
          <w:lang w:val="en-US"/>
        </w:rPr>
        <w:t>-related</w:t>
      </w:r>
      <w:r>
        <w:rPr>
          <w:sz w:val="20"/>
          <w:szCs w:val="20"/>
          <w:lang w:val="en-US"/>
        </w:rPr>
        <w:t xml:space="preserve"> steatohepatitis, NSBB – non-selective beta blocker, PPI – proton pump inhibitor, SBP – spontaneous bacterial peritonitis, uCCI – updated Charlson Comorbidity Index, WBC – white blood cells</w:t>
      </w:r>
    </w:p>
    <w:p w:rsidR="00B51484" w:rsidRPr="00131919" w:rsidRDefault="006022B6">
      <w:pPr>
        <w:rPr>
          <w:lang w:val="en-US"/>
        </w:rPr>
      </w:pPr>
    </w:p>
    <w:sectPr w:rsidR="00B51484" w:rsidRPr="001319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Tahom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05283"/>
    <w:multiLevelType w:val="multilevel"/>
    <w:tmpl w:val="6DFA720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2FAE758C"/>
    <w:multiLevelType w:val="multilevel"/>
    <w:tmpl w:val="ADD696A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 w15:restartNumberingAfterBreak="0">
    <w:nsid w:val="43F43195"/>
    <w:multiLevelType w:val="multilevel"/>
    <w:tmpl w:val="D2BE4E0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919"/>
    <w:rsid w:val="00131919"/>
    <w:rsid w:val="001950A8"/>
    <w:rsid w:val="001E7D6F"/>
    <w:rsid w:val="002D230A"/>
    <w:rsid w:val="00353DA8"/>
    <w:rsid w:val="00485572"/>
    <w:rsid w:val="00491B0A"/>
    <w:rsid w:val="005A1DE7"/>
    <w:rsid w:val="005A50FD"/>
    <w:rsid w:val="006022B6"/>
    <w:rsid w:val="00663C0F"/>
    <w:rsid w:val="00747834"/>
    <w:rsid w:val="00747888"/>
    <w:rsid w:val="00813CD6"/>
    <w:rsid w:val="00886CEB"/>
    <w:rsid w:val="008D45D1"/>
    <w:rsid w:val="0094048A"/>
    <w:rsid w:val="00984574"/>
    <w:rsid w:val="009E0BC6"/>
    <w:rsid w:val="00A214C3"/>
    <w:rsid w:val="00A277C8"/>
    <w:rsid w:val="00B063FA"/>
    <w:rsid w:val="00BE3425"/>
    <w:rsid w:val="00C23575"/>
    <w:rsid w:val="00C97684"/>
    <w:rsid w:val="00CE52A3"/>
    <w:rsid w:val="00DA2D79"/>
    <w:rsid w:val="00DA2EEE"/>
    <w:rsid w:val="00E37AD2"/>
    <w:rsid w:val="00F60107"/>
    <w:rsid w:val="00F66985"/>
    <w:rsid w:val="00F66D8A"/>
    <w:rsid w:val="00FC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B4E6C"/>
  <w15:chartTrackingRefBased/>
  <w15:docId w15:val="{4D633964-571A-4910-891C-6BFCE0A5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.neu"/>
    <w:qFormat/>
    <w:rsid w:val="00131919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31919"/>
    <w:pPr>
      <w:ind w:left="720"/>
      <w:contextualSpacing/>
    </w:pPr>
  </w:style>
  <w:style w:type="table" w:styleId="Tabellenraster">
    <w:name w:val="Table Grid"/>
    <w:basedOn w:val="NormaleTabelle"/>
    <w:uiPriority w:val="59"/>
    <w:rsid w:val="00131919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kas Sturm</dc:creator>
  <cp:keywords/>
  <dc:description/>
  <cp:lastModifiedBy>Dr. Lukas Sturm</cp:lastModifiedBy>
  <cp:revision>8</cp:revision>
  <dcterms:created xsi:type="dcterms:W3CDTF">2022-12-12T16:15:00Z</dcterms:created>
  <dcterms:modified xsi:type="dcterms:W3CDTF">2023-03-10T12:07:00Z</dcterms:modified>
</cp:coreProperties>
</file>